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31313" w14:textId="2D105BA9" w:rsidR="003D382E" w:rsidRDefault="005A1945">
      <w:pPr>
        <w:rPr>
          <w:lang w:val="vi-VN"/>
        </w:rPr>
      </w:pPr>
      <w:r>
        <w:rPr>
          <w:lang w:val="vi-VN"/>
        </w:rPr>
        <w:t>Addition</w:t>
      </w:r>
      <w:bookmarkStart w:id="0" w:name="_GoBack"/>
      <w:bookmarkEnd w:id="0"/>
      <w:r>
        <w:rPr>
          <w:lang w:val="vi-VN"/>
        </w:rPr>
        <w:t xml:space="preserve">al file 2: </w:t>
      </w:r>
    </w:p>
    <w:p w14:paraId="7B35CC26" w14:textId="5A3B3658" w:rsidR="005A1945" w:rsidRPr="005A1945" w:rsidRDefault="005A1945">
      <w:pPr>
        <w:rPr>
          <w:rFonts w:cstheme="minorHAnsi"/>
          <w:b/>
          <w:bCs/>
          <w:sz w:val="22"/>
          <w:szCs w:val="22"/>
        </w:rPr>
      </w:pPr>
      <w:r w:rsidRPr="005A1945">
        <w:rPr>
          <w:b/>
          <w:bCs/>
          <w:lang w:val="vi-VN"/>
        </w:rPr>
        <w:t xml:space="preserve">Table S1. </w:t>
      </w:r>
      <w:r w:rsidRPr="005A1945">
        <w:rPr>
          <w:rFonts w:cstheme="minorHAnsi"/>
          <w:b/>
          <w:bCs/>
          <w:sz w:val="22"/>
          <w:szCs w:val="22"/>
        </w:rPr>
        <w:t>Clinical Demographics for Mammographic Screenings for Breast Cancer*</w:t>
      </w:r>
    </w:p>
    <w:tbl>
      <w:tblPr>
        <w:tblW w:w="10844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1276"/>
        <w:gridCol w:w="744"/>
        <w:gridCol w:w="1022"/>
        <w:gridCol w:w="885"/>
        <w:gridCol w:w="220"/>
        <w:gridCol w:w="1134"/>
        <w:gridCol w:w="850"/>
        <w:gridCol w:w="993"/>
        <w:gridCol w:w="819"/>
        <w:gridCol w:w="66"/>
      </w:tblGrid>
      <w:tr w:rsidR="005A1945" w:rsidRPr="00F75BB3" w14:paraId="22070B89" w14:textId="77777777" w:rsidTr="00071853">
        <w:trPr>
          <w:gridAfter w:val="1"/>
          <w:wAfter w:w="66" w:type="dxa"/>
          <w:trHeight w:val="336"/>
          <w:tblHeader/>
        </w:trPr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4D0C0A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Characteristic</w:t>
            </w:r>
          </w:p>
          <w:p w14:paraId="55D3E533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2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0CC240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2010-2020, Hospital</w:t>
            </w:r>
          </w:p>
        </w:tc>
        <w:tc>
          <w:tcPr>
            <w:tcW w:w="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4DA3B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79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B4E020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2010-2020, Mobile</w:t>
            </w:r>
          </w:p>
        </w:tc>
      </w:tr>
      <w:tr w:rsidR="005A1945" w:rsidRPr="00F75BB3" w14:paraId="19B470C7" w14:textId="77777777" w:rsidTr="00071853">
        <w:trPr>
          <w:trHeight w:val="476"/>
          <w:tblHeader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4D6E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13374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Total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FAF5A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6E1BB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No. with SDC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EAFEA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 xml:space="preserve">   %</w:t>
            </w:r>
          </w:p>
        </w:tc>
        <w:tc>
          <w:tcPr>
            <w:tcW w:w="220" w:type="dxa"/>
            <w:shd w:val="clear" w:color="auto" w:fill="auto"/>
            <w:noWrap/>
            <w:hideMark/>
          </w:tcPr>
          <w:p w14:paraId="7FFF9898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DF157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03C4B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5F118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No. with SDCs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F1C7C" w14:textId="77777777" w:rsidR="005A1945" w:rsidRPr="00F75BB3" w:rsidRDefault="005A1945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 xml:space="preserve">   %</w:t>
            </w:r>
          </w:p>
        </w:tc>
      </w:tr>
      <w:tr w:rsidR="005A1945" w:rsidRPr="00F75BB3" w14:paraId="14E79B03" w14:textId="77777777" w:rsidTr="00071853">
        <w:trPr>
          <w:trHeight w:val="336"/>
        </w:trPr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3A5750D2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No. of women-visi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4498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,762,88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6881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DF49A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8,37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92BD0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 xml:space="preserve">　</w:t>
            </w:r>
          </w:p>
        </w:tc>
        <w:tc>
          <w:tcPr>
            <w:tcW w:w="220" w:type="dxa"/>
            <w:shd w:val="clear" w:color="auto" w:fill="auto"/>
            <w:noWrap/>
            <w:vAlign w:val="center"/>
          </w:tcPr>
          <w:p w14:paraId="14B2A17B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E9BA2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,681,5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68B0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FB1B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2,002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C31286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</w:rPr>
            </w:pPr>
          </w:p>
        </w:tc>
      </w:tr>
      <w:tr w:rsidR="005A1945" w:rsidRPr="00F75BB3" w14:paraId="65B4DE2F" w14:textId="77777777" w:rsidTr="00071853">
        <w:trPr>
          <w:trHeight w:val="324"/>
        </w:trPr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14328049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Age group, 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701ADA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7C30F17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1269C6E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14BEED8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</w:tcPr>
          <w:p w14:paraId="4916A7DD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2A97F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9D294F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4669B5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0B520C77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5A1945" w:rsidRPr="00F75BB3" w14:paraId="4DA2AE60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66BCB0AD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6FD2C37F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0-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2D98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4,02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97EA87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0.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B10BF9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1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C928A6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0.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CD3572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3113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92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83E9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0668B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2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30EB4AD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0.2</w:t>
            </w:r>
          </w:p>
        </w:tc>
      </w:tr>
      <w:tr w:rsidR="005A1945" w:rsidRPr="00F75BB3" w14:paraId="537F9155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750864A9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5E0AB05D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5-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CBB1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71,15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8437E3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3.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4DB15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89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F981FD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2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A0AED9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8F22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04,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E7C2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9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6E215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15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002B8F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8.0</w:t>
            </w:r>
          </w:p>
        </w:tc>
      </w:tr>
      <w:tr w:rsidR="005A1945" w:rsidRPr="00F75BB3" w14:paraId="48D37C03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5FF75866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2F0717D3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50-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29BA2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90,68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1D7C62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3.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D9D1C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1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850E88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2F54FD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4F24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77,7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CF5B5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F018B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399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EF1AF0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0.0</w:t>
            </w:r>
          </w:p>
        </w:tc>
      </w:tr>
      <w:tr w:rsidR="005A1945" w:rsidRPr="00F75BB3" w14:paraId="311C577E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74495BA0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3D4CEF7A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55-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BF9F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29,62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400EF4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E8C81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94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7501A6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710CBC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6C20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35,6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F330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C495B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66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4B14E7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2</w:t>
            </w:r>
          </w:p>
        </w:tc>
      </w:tr>
      <w:tr w:rsidR="005A1945" w:rsidRPr="00F75BB3" w14:paraId="2866DC03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275546F4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0D8FD1BD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60-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E03F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676,95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49C1A4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8.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A95BC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66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331D0E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9.9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9282D4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5E8E5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76,4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8197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46C7D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731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56D97D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8</w:t>
            </w:r>
          </w:p>
        </w:tc>
      </w:tr>
      <w:tr w:rsidR="005A1945" w:rsidRPr="00F75BB3" w14:paraId="55F778D3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0D132ED1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33F7C598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65-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41E8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70,43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2F2FCD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2.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DBF83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64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CD28F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4.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4A9A2B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3FA2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578,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19D4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5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6BECE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02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26C75F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6.9</w:t>
            </w:r>
          </w:p>
        </w:tc>
      </w:tr>
      <w:tr w:rsidR="005A1945" w:rsidRPr="00F75BB3" w14:paraId="6C7E0BE4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11E3118B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4F24C1A2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25504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28560E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1E33EB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5EA6A5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</w:tcPr>
          <w:p w14:paraId="1CFE86B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2DEA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A504D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B760E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3D0E667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</w:tr>
      <w:tr w:rsidR="005A1945" w:rsidRPr="00F75BB3" w14:paraId="40CF39AC" w14:textId="77777777" w:rsidTr="00071853">
        <w:trPr>
          <w:trHeight w:val="324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3A9B2529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Screening servi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D6F22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BCD5200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CFC482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3B28877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332A23E2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F6918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FAF4F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D551A0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DA93E7D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5A1945" w:rsidRPr="00F75BB3" w14:paraId="0BA2C6BA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68E4436A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17FB21BC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Prevalence scre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49F62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,513,68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875DDC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0.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C94B4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907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159703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9.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F32686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D599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963,3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2EC0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6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E5407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11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2E6644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4.3</w:t>
            </w:r>
          </w:p>
        </w:tc>
      </w:tr>
      <w:tr w:rsidR="005A1945" w:rsidRPr="00F75BB3" w14:paraId="08940CE3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7EAE7EA5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073D7F2C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Subsequent scre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47EF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,249,19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7C6DA1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9.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A9657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930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A6808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0.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99D0C3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A5FA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,718,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4D3C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3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1C422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888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423482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65.7</w:t>
            </w:r>
          </w:p>
        </w:tc>
      </w:tr>
      <w:tr w:rsidR="005A1945" w:rsidRPr="00F75BB3" w14:paraId="21CF0ABD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32BF18BD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6824CDF2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FD9B1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A33F44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62F651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345212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</w:tcPr>
          <w:p w14:paraId="0E14D4A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F6A4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C310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C2C01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364F788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</w:tr>
      <w:tr w:rsidR="005A1945" w:rsidRPr="00F75BB3" w14:paraId="55341682" w14:textId="77777777" w:rsidTr="00071853">
        <w:trPr>
          <w:trHeight w:val="324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1EDBC3A3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Menopausal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D08EC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37C353A" w14:textId="77777777" w:rsidR="005A1945" w:rsidRPr="00F75BB3" w:rsidRDefault="005A1945" w:rsidP="00071853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12D6B2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0C368C6" w14:textId="77777777" w:rsidR="005A1945" w:rsidRPr="00F75BB3" w:rsidRDefault="005A1945" w:rsidP="00071853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33971C04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AA61C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36626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52A1CF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1167285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5A1945" w:rsidRPr="00F75BB3" w14:paraId="68D23861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4A5049ED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0530E018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Premenopaus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1A7C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,155,13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35E337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0.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E9429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58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2AC2C9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1.6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2385ED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A8BA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,008,9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D99E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7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6484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408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97E997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8.4</w:t>
            </w:r>
          </w:p>
        </w:tc>
      </w:tr>
      <w:tr w:rsidR="005A1945" w:rsidRPr="00F75BB3" w14:paraId="24156894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63C9CC62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4FB2C210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Postmenopaus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BC05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,607,74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E9DE1D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69.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ED6C4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2,56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45F360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68.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3A9B0A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98F3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,672,6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28077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2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B291C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59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D8F78A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1.6</w:t>
            </w:r>
          </w:p>
        </w:tc>
      </w:tr>
      <w:tr w:rsidR="005A1945" w:rsidRPr="00F75BB3" w14:paraId="217DCA26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6459C689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63226EA1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FAEFC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7CE791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7085D9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6FB5BD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</w:tcPr>
          <w:p w14:paraId="23FE6BB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764E6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AB7F5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4215F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F52406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</w:tr>
      <w:tr w:rsidR="005A1945" w:rsidRPr="00F75BB3" w14:paraId="4C6D197D" w14:textId="77777777" w:rsidTr="00071853">
        <w:trPr>
          <w:trHeight w:val="324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71C0CAA6" w14:textId="77777777" w:rsidR="005A1945" w:rsidRPr="00F75BB3" w:rsidRDefault="005A1945" w:rsidP="00071853">
            <w:pPr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Breast dens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B4103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269C98F" w14:textId="77777777" w:rsidR="005A1945" w:rsidRPr="00F75BB3" w:rsidRDefault="005A1945" w:rsidP="00071853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665900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4713E1F" w14:textId="77777777" w:rsidR="005A1945" w:rsidRPr="00F75BB3" w:rsidRDefault="005A1945" w:rsidP="00071853">
            <w:pPr>
              <w:rPr>
                <w:rFonts w:eastAsia="Times New Roman" w:cstheme="minorHAnsi"/>
                <w:b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37692565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C7087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05C6E7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AC8048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DC2275D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5A1945" w:rsidRPr="00F75BB3" w14:paraId="687B46E9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1077B03F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5AB12093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(A) Fatty brea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B906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45,88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01E9F1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.9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C95A7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4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4A07AC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.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B92C33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8D5A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64,8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A118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4E82F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0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303164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.6</w:t>
            </w:r>
          </w:p>
        </w:tc>
      </w:tr>
      <w:tr w:rsidR="005A1945" w:rsidRPr="00F75BB3" w14:paraId="6732BF66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5C5C48A9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5B5C6A70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(B) Scattered fibroglandular dens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C2BE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12,75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7DBD40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626F2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42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64F1E1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8.7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442E43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A468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842,6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B1AC7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2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33681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59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D2D200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1.6</w:t>
            </w:r>
          </w:p>
        </w:tc>
      </w:tr>
      <w:tr w:rsidR="005A1945" w:rsidRPr="00F75BB3" w14:paraId="702D9989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20E5ACDC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2625309E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(C) Heterogeneously d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6D5D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,230,49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05AA8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9.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6B398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2,06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68AFD5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65.7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D267C1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2D3F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,938,9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9CC3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2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5D64EE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053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5F5C25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8.8</w:t>
            </w:r>
          </w:p>
        </w:tc>
      </w:tr>
      <w:tr w:rsidR="005A1945" w:rsidRPr="00F75BB3" w14:paraId="075A0EB2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20680872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5218B1A3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(D) Extremely d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3AB3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573,63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2ABE6CC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5.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C1F21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43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670DE87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3.3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315C525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9100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34,9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9CD6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20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BA3DA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05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ADC7AA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7.1</w:t>
            </w:r>
          </w:p>
        </w:tc>
      </w:tr>
      <w:tr w:rsidR="005A1945" w:rsidRPr="00F75BB3" w14:paraId="2AC57D81" w14:textId="77777777" w:rsidTr="00071853">
        <w:trPr>
          <w:trHeight w:val="324"/>
        </w:trPr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24F274B8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  <w:r w:rsidRPr="00F75BB3">
              <w:rPr>
                <w:rFonts w:eastAsia="PMingLiU" w:cstheme="minorHAnsi"/>
                <w:b/>
                <w:bCs/>
              </w:rPr>
              <w:t>Family history of breast cancer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4747736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0E0739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C37B673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05F4215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6E41D" w14:textId="77777777" w:rsidR="005A1945" w:rsidRPr="00F75BB3" w:rsidRDefault="005A1945" w:rsidP="00071853">
            <w:pPr>
              <w:rPr>
                <w:rFonts w:eastAsia="Times New Roman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A0720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902141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2589128" w14:textId="77777777" w:rsidR="005A1945" w:rsidRPr="00F75BB3" w:rsidRDefault="005A1945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5A1945" w:rsidRPr="00F75BB3" w14:paraId="17EDC722" w14:textId="77777777" w:rsidTr="00071853">
        <w:trPr>
          <w:trHeight w:val="324"/>
        </w:trPr>
        <w:tc>
          <w:tcPr>
            <w:tcW w:w="567" w:type="dxa"/>
            <w:shd w:val="clear" w:color="auto" w:fill="auto"/>
            <w:noWrap/>
            <w:vAlign w:val="center"/>
          </w:tcPr>
          <w:p w14:paraId="756C8CC3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vAlign w:val="center"/>
          </w:tcPr>
          <w:p w14:paraId="6060F8F1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B292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,469,10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FA71484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92.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CAC0C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6,3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852854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88.7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0D0FA91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988D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3,469,3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32C79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94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7DD04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0,99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3EAD42F0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91.6</w:t>
            </w:r>
          </w:p>
        </w:tc>
      </w:tr>
      <w:tr w:rsidR="005A1945" w:rsidRPr="00F75BB3" w14:paraId="4131F283" w14:textId="77777777" w:rsidTr="00071853">
        <w:trPr>
          <w:trHeight w:val="324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D23F1" w14:textId="77777777" w:rsidR="005A1945" w:rsidRPr="00F75BB3" w:rsidRDefault="005A1945" w:rsidP="00071853">
            <w:pPr>
              <w:rPr>
                <w:rFonts w:eastAsia="PMingLiU" w:cs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5589E0E" w14:textId="77777777" w:rsidR="005A1945" w:rsidRPr="00F75BB3" w:rsidRDefault="005A1945" w:rsidP="00071853">
            <w:pPr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6032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93,747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213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.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775A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06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83E6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11.3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DFB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AE58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212,2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165F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2163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008</w:t>
            </w:r>
          </w:p>
        </w:tc>
        <w:tc>
          <w:tcPr>
            <w:tcW w:w="8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BDD" w14:textId="77777777" w:rsidR="005A1945" w:rsidRPr="00F75BB3" w:rsidRDefault="005A1945" w:rsidP="00071853">
            <w:pPr>
              <w:jc w:val="right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8.4</w:t>
            </w:r>
          </w:p>
        </w:tc>
      </w:tr>
    </w:tbl>
    <w:p w14:paraId="65D56FBF" w14:textId="77777777" w:rsidR="005A1945" w:rsidRPr="00F75BB3" w:rsidRDefault="005A1945" w:rsidP="005A1945">
      <w:pPr>
        <w:ind w:leftChars="-177" w:left="-425" w:firstLine="389"/>
        <w:rPr>
          <w:rFonts w:eastAsia="Times New Roman" w:cstheme="minorHAnsi"/>
        </w:rPr>
      </w:pPr>
      <w:r w:rsidRPr="00F75BB3">
        <w:rPr>
          <w:rFonts w:eastAsia="Times New Roman" w:cstheme="minorHAnsi"/>
        </w:rPr>
        <w:t>*SDC denotes screen-detected cancer.</w:t>
      </w:r>
    </w:p>
    <w:p w14:paraId="2D6EBE0D" w14:textId="77777777" w:rsidR="005A1945" w:rsidRPr="005A1945" w:rsidRDefault="005A1945"/>
    <w:sectPr w:rsidR="005A1945" w:rsidRPr="005A1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A1945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1945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32D96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5F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60</Characters>
  <Application>Microsoft Office Word</Application>
  <DocSecurity>0</DocSecurity>
  <Lines>420</Lines>
  <Paragraphs>213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6:46:00Z</dcterms:created>
  <dcterms:modified xsi:type="dcterms:W3CDTF">2023-12-11T05:43:00Z</dcterms:modified>
</cp:coreProperties>
</file>